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0E5" w:rsidRDefault="009A30E5" w:rsidP="009A30E5">
      <w:pPr>
        <w:ind w:left="1418" w:hanging="1418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</w:t>
      </w:r>
      <w:proofErr w:type="gramStart"/>
      <w:r w:rsidR="003647A6" w:rsidRPr="009A30E5">
        <w:rPr>
          <w:b/>
          <w:lang w:val="en-US"/>
        </w:rPr>
        <w:t>1</w:t>
      </w:r>
      <w:proofErr w:type="gramEnd"/>
      <w:r w:rsidR="002E212D" w:rsidRPr="009A30E5">
        <w:rPr>
          <w:b/>
          <w:lang w:val="en-US"/>
        </w:rPr>
        <w:tab/>
      </w:r>
    </w:p>
    <w:p w:rsidR="00DB1E57" w:rsidRPr="009A30E5" w:rsidRDefault="002E212D" w:rsidP="009A30E5">
      <w:pPr>
        <w:ind w:left="1418" w:hanging="1418"/>
        <w:rPr>
          <w:lang w:val="en-US"/>
        </w:rPr>
      </w:pPr>
      <w:r w:rsidRPr="009A30E5">
        <w:rPr>
          <w:b/>
          <w:lang w:val="en-US"/>
        </w:rPr>
        <w:t xml:space="preserve">Excerpt from the </w:t>
      </w:r>
      <w:r w:rsidR="003647A6" w:rsidRPr="009A30E5">
        <w:rPr>
          <w:b/>
          <w:lang w:val="en-US"/>
        </w:rPr>
        <w:t>Question</w:t>
      </w:r>
      <w:ins w:id="1" w:author="Lange, Silke" w:date="2024-11-05T16:08:00Z">
        <w:r w:rsidR="00E57482">
          <w:rPr>
            <w:b/>
            <w:lang w:val="en-US"/>
          </w:rPr>
          <w:t>n</w:t>
        </w:r>
      </w:ins>
      <w:r w:rsidR="003647A6" w:rsidRPr="009A30E5">
        <w:rPr>
          <w:b/>
          <w:lang w:val="en-US"/>
        </w:rPr>
        <w:t>aire</w:t>
      </w:r>
      <w:r w:rsidRPr="009A30E5">
        <w:rPr>
          <w:b/>
          <w:lang w:val="en-US"/>
        </w:rPr>
        <w:t xml:space="preserve"> #1</w:t>
      </w:r>
      <w:r w:rsidR="003647A6" w:rsidRPr="009A30E5">
        <w:rPr>
          <w:b/>
          <w:lang w:val="en-US"/>
        </w:rPr>
        <w:t xml:space="preserve">: </w:t>
      </w:r>
      <w:r w:rsidR="00B167EE" w:rsidRPr="009A30E5">
        <w:rPr>
          <w:b/>
          <w:lang w:val="en-US"/>
        </w:rPr>
        <w:t xml:space="preserve">Wishes and expectations </w:t>
      </w:r>
      <w:r w:rsidR="003647A6" w:rsidRPr="009A30E5">
        <w:rPr>
          <w:b/>
          <w:lang w:val="en-US"/>
        </w:rPr>
        <w:t xml:space="preserve">of </w:t>
      </w:r>
      <w:r w:rsidR="00B167EE" w:rsidRPr="009A30E5">
        <w:rPr>
          <w:b/>
          <w:lang w:val="en-US"/>
        </w:rPr>
        <w:t xml:space="preserve">a Graduate School </w:t>
      </w:r>
    </w:p>
    <w:p w:rsidR="00905634" w:rsidRDefault="00905634" w:rsidP="00905634">
      <w:pPr>
        <w:ind w:left="1418" w:hanging="1418"/>
        <w:rPr>
          <w:lang w:val="en-US"/>
        </w:rPr>
      </w:pPr>
    </w:p>
    <w:p w:rsidR="00960EAC" w:rsidRPr="009A30E5" w:rsidRDefault="00905634" w:rsidP="009A30E5">
      <w:pPr>
        <w:jc w:val="center"/>
        <w:rPr>
          <w:u w:val="single"/>
          <w:lang w:val="en-US"/>
        </w:rPr>
      </w:pPr>
      <w:r w:rsidRPr="009A30E5">
        <w:rPr>
          <w:u w:val="single"/>
          <w:lang w:val="en-US"/>
        </w:rPr>
        <w:t>Wishes and expectations of a Graduate School (a Graduate school is a thematically focused programme for the supervision of doctoral theses, usually limited in time)</w:t>
      </w:r>
    </w:p>
    <w:p w:rsidR="00374142" w:rsidRDefault="00B167EE" w:rsidP="00DB1E57">
      <w:pPr>
        <w:spacing w:line="240" w:lineRule="auto"/>
        <w:rPr>
          <w:lang w:val="en-US"/>
        </w:rPr>
      </w:pPr>
      <w:r w:rsidRPr="00726C97">
        <w:rPr>
          <w:lang w:val="en-US"/>
        </w:rPr>
        <w:t xml:space="preserve">Please </w:t>
      </w:r>
      <w:r w:rsidR="00960EAC">
        <w:rPr>
          <w:lang w:val="en-US"/>
        </w:rPr>
        <w:t>select</w:t>
      </w:r>
      <w:r w:rsidR="00960EAC" w:rsidRPr="00726C97">
        <w:rPr>
          <w:lang w:val="en-US"/>
        </w:rPr>
        <w:t xml:space="preserve"> </w:t>
      </w:r>
      <w:r w:rsidRPr="00726C97">
        <w:rPr>
          <w:lang w:val="en-US"/>
        </w:rPr>
        <w:t>the appropriate answer for each poin</w:t>
      </w:r>
      <w:r w:rsidR="002E212D">
        <w:rPr>
          <w:lang w:val="en-US"/>
        </w:rPr>
        <w:t>t</w:t>
      </w:r>
      <w:r w:rsidR="00374142">
        <w:rPr>
          <w:lang w:val="en-US"/>
        </w:rPr>
        <w:t>:</w:t>
      </w:r>
    </w:p>
    <w:p w:rsidR="003647A6" w:rsidRPr="00726C97" w:rsidRDefault="00374142" w:rsidP="009A30E5">
      <w:pPr>
        <w:rPr>
          <w:rFonts w:eastAsia="Times New Roman" w:cs="Times New Roman"/>
          <w:sz w:val="20"/>
          <w:szCs w:val="20"/>
          <w:lang w:val="en-US"/>
        </w:rPr>
      </w:pPr>
      <w:r w:rsidRPr="00726C97">
        <w:rPr>
          <w:lang w:val="en-US"/>
        </w:rPr>
        <w:t xml:space="preserve">I would expect the following from structured doctoral supervision in a </w:t>
      </w:r>
      <w:r>
        <w:rPr>
          <w:lang w:val="en-US"/>
        </w:rPr>
        <w:t>Graduate School…</w:t>
      </w:r>
      <w:r w:rsidRPr="00726C97">
        <w:rPr>
          <w:lang w:val="en-US"/>
        </w:rPr>
        <w:t xml:space="preserve"> </w:t>
      </w:r>
    </w:p>
    <w:tbl>
      <w:tblPr>
        <w:tblW w:w="5177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5"/>
        <w:gridCol w:w="1358"/>
        <w:gridCol w:w="1358"/>
        <w:gridCol w:w="1358"/>
        <w:gridCol w:w="1358"/>
        <w:gridCol w:w="986"/>
      </w:tblGrid>
      <w:tr w:rsidR="00DB1E57" w:rsidRPr="007A329C" w:rsidTr="005A6AF1">
        <w:trPr>
          <w:tblHeader/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A329C" w:rsidRDefault="00B167EE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strongly disagree</w:t>
            </w:r>
          </w:p>
        </w:tc>
        <w:tc>
          <w:tcPr>
            <w:tcW w:w="706" w:type="pct"/>
            <w:vAlign w:val="center"/>
            <w:hideMark/>
          </w:tcPr>
          <w:p w:rsidR="00DB1E57" w:rsidRPr="007A329C" w:rsidRDefault="00B167EE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disagree</w:t>
            </w:r>
          </w:p>
        </w:tc>
        <w:tc>
          <w:tcPr>
            <w:tcW w:w="706" w:type="pct"/>
            <w:vAlign w:val="center"/>
            <w:hideMark/>
          </w:tcPr>
          <w:p w:rsidR="00DB1E57" w:rsidRPr="007A329C" w:rsidRDefault="00B167EE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neither agree nor disagree</w:t>
            </w:r>
          </w:p>
        </w:tc>
        <w:tc>
          <w:tcPr>
            <w:tcW w:w="706" w:type="pct"/>
            <w:vAlign w:val="center"/>
            <w:hideMark/>
          </w:tcPr>
          <w:p w:rsidR="00DB1E57" w:rsidRPr="007A329C" w:rsidRDefault="00B167EE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agree</w:t>
            </w:r>
          </w:p>
        </w:tc>
        <w:tc>
          <w:tcPr>
            <w:tcW w:w="500" w:type="pct"/>
            <w:vAlign w:val="center"/>
            <w:hideMark/>
          </w:tcPr>
          <w:p w:rsidR="00DB1E57" w:rsidRPr="007A329C" w:rsidRDefault="00B167EE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strongly agree</w:t>
            </w: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B167EE" w:rsidRDefault="00B167EE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B167EE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to find a (therapeutic) career perspective for myself</w:t>
            </w:r>
          </w:p>
        </w:tc>
        <w:tc>
          <w:tcPr>
            <w:tcW w:w="706" w:type="pct"/>
            <w:vAlign w:val="center"/>
            <w:hideMark/>
          </w:tcPr>
          <w:p w:rsidR="00DB1E57" w:rsidRPr="00B167EE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B167EE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B167EE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B167EE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B167EE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3647A6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to find an entry into a scientific career for myself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3647A6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i</w:t>
            </w:r>
            <w:r w:rsidR="007C3848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ndividual guidance for scientific work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3647A6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960EAC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s</w:t>
            </w:r>
            <w:r w:rsidR="003647A6" w:rsidRP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upport </w:t>
            </w:r>
            <w:r w:rsidR="00CB1003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in</w:t>
            </w:r>
            <w:r w:rsidR="003647A6" w:rsidRP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literature research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CB1003" w:rsidRDefault="00960EAC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g</w:t>
            </w:r>
            <w:r w:rsidR="003647A6" w:rsidRP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uidance in </w:t>
            </w:r>
            <w:r w:rsidR="00CB1003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managing</w:t>
            </w:r>
          </w:p>
          <w:p w:rsidR="00DB1E57" w:rsidRPr="00726C97" w:rsidRDefault="003647A6" w:rsidP="009A30E5">
            <w:pPr>
              <w:spacing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li</w:t>
            </w:r>
            <w:r w:rsidR="00CB1003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terature (selection, literature </w:t>
            </w:r>
            <w:r w:rsidRP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management)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960EAC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i</w:t>
            </w:r>
            <w:r w:rsidR="007C3848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ntroduction to research methodology and study design (e.g. clinical trials, meta-analysis, comparative effectiveness research, qualitative research, basic research, evaluation of complex interventions, whole systems analysis)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CB1003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software training</w:t>
            </w:r>
            <w:r w:rsidR="007C3848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(e.g. Word, Excel, SPSS)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7A329C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A329C" w:rsidRDefault="00960EAC" w:rsidP="003647A6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 w:rsidR="007C3848" w:rsidRPr="007C3848">
              <w:rPr>
                <w:rFonts w:eastAsia="Times New Roman" w:cs="Times New Roman"/>
                <w:bCs/>
                <w:sz w:val="20"/>
                <w:szCs w:val="20"/>
              </w:rPr>
              <w:t xml:space="preserve">ommunication 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t</w:t>
            </w:r>
            <w:r w:rsidR="003647A6">
              <w:rPr>
                <w:rFonts w:eastAsia="Times New Roman" w:cs="Times New Roman"/>
                <w:bCs/>
                <w:sz w:val="20"/>
                <w:szCs w:val="20"/>
              </w:rPr>
              <w:t>raining</w:t>
            </w:r>
          </w:p>
        </w:tc>
        <w:tc>
          <w:tcPr>
            <w:tcW w:w="706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1E57" w:rsidRPr="007A329C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A329C" w:rsidRDefault="00960EAC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c</w:t>
            </w:r>
            <w:r w:rsidR="007C3848" w:rsidRPr="007C3848">
              <w:rPr>
                <w:rFonts w:eastAsia="Times New Roman" w:cs="Times New Roman"/>
                <w:bCs/>
                <w:sz w:val="20"/>
                <w:szCs w:val="20"/>
              </w:rPr>
              <w:t xml:space="preserve">onflict </w:t>
            </w:r>
            <w:r w:rsidR="003647A6">
              <w:rPr>
                <w:rFonts w:eastAsia="Times New Roman" w:cs="Times New Roman"/>
                <w:bCs/>
                <w:sz w:val="20"/>
                <w:szCs w:val="20"/>
              </w:rPr>
              <w:t>m</w:t>
            </w:r>
            <w:r w:rsidR="007C3848" w:rsidRPr="007C3848">
              <w:rPr>
                <w:rFonts w:eastAsia="Times New Roman" w:cs="Times New Roman"/>
                <w:bCs/>
                <w:sz w:val="20"/>
                <w:szCs w:val="20"/>
              </w:rPr>
              <w:t>anagement</w:t>
            </w:r>
          </w:p>
        </w:tc>
        <w:tc>
          <w:tcPr>
            <w:tcW w:w="706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960EAC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p</w:t>
            </w:r>
            <w:r w:rsid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romotion of</w:t>
            </w:r>
            <w:r w:rsidR="003647A6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C3848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personal development in science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2E212D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i</w:t>
            </w:r>
            <w:r w:rsidR="003647A6" w:rsidRP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n-depth familiarisation with the various therapeutic approaches and their principles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960EAC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n</w:t>
            </w:r>
            <w:r w:rsidR="007C3848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etworking with other doctoral students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960EAC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m</w:t>
            </w:r>
            <w:r w:rsidR="007C3848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utual support in case of questions or problems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960EAC" w:rsidP="00B91994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o</w:t>
            </w:r>
            <w:r w:rsidR="007C3848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pportunity for interdisciplinary exchange </w:t>
            </w:r>
            <w:r w:rsid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with</w:t>
            </w:r>
            <w:r w:rsidR="007C3848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in </w:t>
            </w:r>
            <w:r w:rsidR="00B91994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the Graduate School 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CB1003" w:rsidP="003647A6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learn about </w:t>
            </w:r>
            <w:r w:rsidR="00960EAC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e</w:t>
            </w:r>
            <w:r w:rsidR="00B91994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pistemological and health</w:t>
            </w:r>
            <w:r w:rsid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-theoretical </w:t>
            </w:r>
            <w:r w:rsidR="00B91994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approaches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960EAC" w:rsidP="003647A6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m</w:t>
            </w:r>
            <w:r w:rsidR="00B91994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otivation for the writing process and </w:t>
            </w:r>
            <w:r w:rsid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persevere</w:t>
            </w:r>
            <w:r w:rsidR="003647A6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91994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during the doctoral phase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960EAC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lastRenderedPageBreak/>
              <w:t>i</w:t>
            </w:r>
            <w:r w:rsidR="003647A6" w:rsidRP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ndividual supervision by a statistician to better understand the data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B91994" w:rsidP="003647A6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quality</w:t>
            </w:r>
            <w:r w:rsidR="00CB1003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improvement</w:t>
            </w:r>
            <w:r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of </w:t>
            </w:r>
            <w:r w:rsid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the </w:t>
            </w:r>
            <w:r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doctoral theses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7A329C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A329C" w:rsidRDefault="00960EAC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b</w:t>
            </w:r>
            <w:r w:rsidR="001D5EBF" w:rsidRPr="001D5EBF">
              <w:rPr>
                <w:rFonts w:eastAsia="Times New Roman" w:cs="Times New Roman"/>
                <w:bCs/>
                <w:sz w:val="20"/>
                <w:szCs w:val="20"/>
              </w:rPr>
              <w:t>etter final grade</w:t>
            </w:r>
          </w:p>
        </w:tc>
        <w:tc>
          <w:tcPr>
            <w:tcW w:w="706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A329C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CB1003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receiving a predicate due to participation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960EAC" w:rsidP="003647A6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a</w:t>
            </w:r>
            <w:r w:rsidR="003647A6" w:rsidRP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ssumption of all costs associated with </w:t>
            </w:r>
            <w:r w:rsid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Graduate School</w:t>
            </w:r>
            <w:r w:rsidR="003647A6" w:rsidRP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programme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960EAC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a</w:t>
            </w:r>
            <w:r w:rsidR="003647A6" w:rsidRP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ssumption of material costs (for the doctoral thesis)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960EAC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a</w:t>
            </w:r>
            <w:r w:rsidR="003647A6" w:rsidRP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ssumption of travel costs (for the doctoral thesis)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B1E57" w:rsidRPr="00E57482" w:rsidTr="005A6AF1">
        <w:trPr>
          <w:tblCellSpacing w:w="15" w:type="dxa"/>
        </w:trPr>
        <w:tc>
          <w:tcPr>
            <w:tcW w:w="1552" w:type="pct"/>
            <w:vAlign w:val="center"/>
            <w:hideMark/>
          </w:tcPr>
          <w:p w:rsidR="00DB1E57" w:rsidRPr="00726C97" w:rsidRDefault="00960EAC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s</w:t>
            </w:r>
            <w:r w:rsidR="00726C97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cholarship program</w:t>
            </w:r>
            <w:r w:rsidR="00CB1003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of its own</w:t>
            </w:r>
            <w:r w:rsidR="00726C97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(monthly </w:t>
            </w:r>
            <w:r w:rsidR="003647A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maintenance allowance)</w:t>
            </w:r>
            <w:r w:rsidR="003647A6" w:rsidRPr="00726C97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  <w:hideMark/>
          </w:tcPr>
          <w:p w:rsidR="00DB1E57" w:rsidRPr="00726C97" w:rsidRDefault="00DB1E57" w:rsidP="005A6AF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B1E57" w:rsidRPr="00726C97" w:rsidRDefault="00DB1E57" w:rsidP="00DB1E57">
      <w:pPr>
        <w:rPr>
          <w:lang w:val="en-US"/>
        </w:rPr>
      </w:pPr>
    </w:p>
    <w:p w:rsidR="002E212D" w:rsidRDefault="002E212D" w:rsidP="00726C97">
      <w:pPr>
        <w:rPr>
          <w:lang w:val="en-US"/>
        </w:rPr>
      </w:pPr>
    </w:p>
    <w:p w:rsidR="00DF4058" w:rsidRDefault="00905634" w:rsidP="00726C97">
      <w:pPr>
        <w:rPr>
          <w:lang w:val="en-US"/>
        </w:rPr>
      </w:pPr>
      <w:r w:rsidRPr="00F04E06">
        <w:rPr>
          <w:lang w:val="en-US"/>
        </w:rPr>
        <w:t>Please select all applicable answers</w:t>
      </w:r>
      <w:r w:rsidR="00726C97" w:rsidRPr="009A30E5">
        <w:rPr>
          <w:lang w:val="en-US"/>
        </w:rPr>
        <w:t>:</w:t>
      </w:r>
    </w:p>
    <w:p w:rsidR="00DF4058" w:rsidRDefault="00DF4058" w:rsidP="00726C97">
      <w:pPr>
        <w:rPr>
          <w:lang w:val="en-US"/>
        </w:rPr>
      </w:pPr>
      <w:r w:rsidRPr="00726C97">
        <w:rPr>
          <w:lang w:val="en-US"/>
        </w:rPr>
        <w:t xml:space="preserve">The programme or supervision in the </w:t>
      </w:r>
      <w:r>
        <w:rPr>
          <w:lang w:val="en-US"/>
        </w:rPr>
        <w:t>Graduate School</w:t>
      </w:r>
      <w:r w:rsidRPr="00726C97">
        <w:rPr>
          <w:lang w:val="en-US"/>
        </w:rPr>
        <w:t xml:space="preserve"> </w:t>
      </w:r>
      <w:proofErr w:type="gramStart"/>
      <w:r w:rsidRPr="00726C97">
        <w:rPr>
          <w:lang w:val="en-US"/>
        </w:rPr>
        <w:t>should</w:t>
      </w:r>
      <w:r>
        <w:rPr>
          <w:lang w:val="en-US"/>
        </w:rPr>
        <w:t xml:space="preserve"> </w:t>
      </w:r>
      <w:r w:rsidRPr="00726C97">
        <w:rPr>
          <w:lang w:val="en-US"/>
        </w:rPr>
        <w:t>...</w:t>
      </w:r>
      <w:proofErr w:type="gramEnd"/>
      <w:r w:rsidRPr="00726C97">
        <w:rPr>
          <w:lang w:val="en-US"/>
        </w:rPr>
        <w:t xml:space="preserve"> </w:t>
      </w:r>
    </w:p>
    <w:p w:rsidR="00726C97" w:rsidRPr="00905634" w:rsidRDefault="00726C97" w:rsidP="009A30E5">
      <w:pPr>
        <w:pStyle w:val="Listenabsatz"/>
        <w:numPr>
          <w:ilvl w:val="0"/>
          <w:numId w:val="20"/>
        </w:numPr>
        <w:rPr>
          <w:lang w:val="en-US"/>
        </w:rPr>
      </w:pPr>
      <w:r w:rsidRPr="00905634">
        <w:rPr>
          <w:lang w:val="en-US"/>
        </w:rPr>
        <w:t xml:space="preserve">take place </w:t>
      </w:r>
      <w:r w:rsidR="00905634" w:rsidRPr="00905634">
        <w:rPr>
          <w:lang w:val="en-US"/>
        </w:rPr>
        <w:t>at</w:t>
      </w:r>
      <w:r w:rsidRPr="00905634">
        <w:rPr>
          <w:lang w:val="en-US"/>
        </w:rPr>
        <w:t xml:space="preserve"> different locations </w:t>
      </w:r>
    </w:p>
    <w:p w:rsidR="00726C97" w:rsidRPr="00905634" w:rsidRDefault="00726C97" w:rsidP="009A30E5">
      <w:pPr>
        <w:pStyle w:val="Listenabsatz"/>
        <w:numPr>
          <w:ilvl w:val="0"/>
          <w:numId w:val="20"/>
        </w:numPr>
        <w:rPr>
          <w:lang w:val="en-US"/>
        </w:rPr>
      </w:pPr>
      <w:r w:rsidRPr="00905634">
        <w:rPr>
          <w:lang w:val="en-US"/>
        </w:rPr>
        <w:t xml:space="preserve">provide personal </w:t>
      </w:r>
      <w:r w:rsidR="00905634" w:rsidRPr="009A30E5">
        <w:rPr>
          <w:lang w:val="en-US"/>
        </w:rPr>
        <w:t xml:space="preserve">counselling </w:t>
      </w:r>
      <w:r w:rsidRPr="00905634">
        <w:rPr>
          <w:lang w:val="en-US"/>
        </w:rPr>
        <w:t xml:space="preserve">and support </w:t>
      </w:r>
    </w:p>
    <w:p w:rsidR="00905634" w:rsidRDefault="00905634" w:rsidP="009A30E5">
      <w:pPr>
        <w:pStyle w:val="Listenabsatz"/>
        <w:numPr>
          <w:ilvl w:val="0"/>
          <w:numId w:val="20"/>
        </w:numPr>
        <w:rPr>
          <w:lang w:val="en-US"/>
        </w:rPr>
      </w:pPr>
      <w:r w:rsidRPr="009A30E5">
        <w:rPr>
          <w:lang w:val="en-US"/>
        </w:rPr>
        <w:t>take place predominantly in group work</w:t>
      </w:r>
    </w:p>
    <w:p w:rsidR="007747D5" w:rsidRPr="007747D5" w:rsidRDefault="00905634" w:rsidP="009A30E5">
      <w:pPr>
        <w:pStyle w:val="Listenabsatz"/>
        <w:rPr>
          <w:lang w:val="en-US"/>
        </w:rPr>
      </w:pPr>
      <w:proofErr w:type="gramStart"/>
      <w:r w:rsidRPr="009A30E5">
        <w:rPr>
          <w:lang w:val="en-US"/>
        </w:rPr>
        <w:t>contain</w:t>
      </w:r>
      <w:proofErr w:type="gramEnd"/>
      <w:r w:rsidRPr="009A30E5">
        <w:rPr>
          <w:lang w:val="en-US"/>
        </w:rPr>
        <w:t xml:space="preserve"> modules for personal development (e.g. stress management, biography work)</w:t>
      </w:r>
    </w:p>
    <w:p w:rsidR="007747D5" w:rsidRDefault="007747D5" w:rsidP="009A30E5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other:</w:t>
      </w:r>
    </w:p>
    <w:p w:rsidR="007747D5" w:rsidRDefault="007747D5">
      <w:pPr>
        <w:rPr>
          <w:lang w:val="en-US"/>
        </w:rPr>
      </w:pPr>
    </w:p>
    <w:p w:rsidR="007747D5" w:rsidRDefault="007747D5">
      <w:pPr>
        <w:rPr>
          <w:lang w:val="en-US"/>
        </w:rPr>
      </w:pPr>
      <w:r w:rsidRPr="007747D5">
        <w:rPr>
          <w:lang w:val="en-US"/>
        </w:rPr>
        <w:t>Video conference: How often would you attend an event per year?</w:t>
      </w:r>
    </w:p>
    <w:p w:rsidR="007747D5" w:rsidRDefault="007747D5">
      <w:pPr>
        <w:rPr>
          <w:lang w:val="en-US"/>
        </w:rPr>
      </w:pPr>
      <w:r>
        <w:rPr>
          <w:lang w:val="en-US"/>
        </w:rPr>
        <w:t>In attendance</w:t>
      </w:r>
      <w:r w:rsidRPr="007747D5">
        <w:rPr>
          <w:lang w:val="en-US"/>
        </w:rPr>
        <w:t>: How often would you attend an event per year?</w:t>
      </w:r>
    </w:p>
    <w:p w:rsidR="00595F53" w:rsidRPr="00726C97" w:rsidRDefault="007747D5">
      <w:pPr>
        <w:rPr>
          <w:lang w:val="en-US"/>
        </w:rPr>
      </w:pPr>
      <w:r w:rsidRPr="007747D5">
        <w:rPr>
          <w:lang w:val="en-US"/>
        </w:rPr>
        <w:t>At different university locations: How often would you attend an event per year?</w:t>
      </w:r>
    </w:p>
    <w:sectPr w:rsidR="00595F53" w:rsidRPr="00726C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E10C9"/>
    <w:multiLevelType w:val="multilevel"/>
    <w:tmpl w:val="2A4AD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96D5B"/>
    <w:multiLevelType w:val="multilevel"/>
    <w:tmpl w:val="FC724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640349"/>
    <w:multiLevelType w:val="multilevel"/>
    <w:tmpl w:val="5BEAB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8B41CF"/>
    <w:multiLevelType w:val="multilevel"/>
    <w:tmpl w:val="BC0A5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955B52"/>
    <w:multiLevelType w:val="hybridMultilevel"/>
    <w:tmpl w:val="FE409B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0871F1"/>
    <w:multiLevelType w:val="multilevel"/>
    <w:tmpl w:val="147C2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416674"/>
    <w:multiLevelType w:val="multilevel"/>
    <w:tmpl w:val="90F22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B75663"/>
    <w:multiLevelType w:val="multilevel"/>
    <w:tmpl w:val="D668E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2F5D75"/>
    <w:multiLevelType w:val="multilevel"/>
    <w:tmpl w:val="33664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980233F"/>
    <w:multiLevelType w:val="multilevel"/>
    <w:tmpl w:val="AD9EF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06B7CA4"/>
    <w:multiLevelType w:val="multilevel"/>
    <w:tmpl w:val="D97E73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42029B"/>
    <w:multiLevelType w:val="multilevel"/>
    <w:tmpl w:val="688E6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B635210"/>
    <w:multiLevelType w:val="multilevel"/>
    <w:tmpl w:val="D3A85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9570F4"/>
    <w:multiLevelType w:val="multilevel"/>
    <w:tmpl w:val="0C5C8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1B7C6D"/>
    <w:multiLevelType w:val="multilevel"/>
    <w:tmpl w:val="78A00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8004FC"/>
    <w:multiLevelType w:val="multilevel"/>
    <w:tmpl w:val="EBE0B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EDA14E4"/>
    <w:multiLevelType w:val="multilevel"/>
    <w:tmpl w:val="669E3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B0033C1"/>
    <w:multiLevelType w:val="multilevel"/>
    <w:tmpl w:val="60D8C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1D141BB"/>
    <w:multiLevelType w:val="multilevel"/>
    <w:tmpl w:val="BF0E3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FD4B42"/>
    <w:multiLevelType w:val="multilevel"/>
    <w:tmpl w:val="C7BAC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0"/>
  </w:num>
  <w:num w:numId="3">
    <w:abstractNumId w:val="18"/>
  </w:num>
  <w:num w:numId="4">
    <w:abstractNumId w:val="5"/>
  </w:num>
  <w:num w:numId="5">
    <w:abstractNumId w:val="8"/>
  </w:num>
  <w:num w:numId="6">
    <w:abstractNumId w:val="10"/>
  </w:num>
  <w:num w:numId="7">
    <w:abstractNumId w:val="3"/>
  </w:num>
  <w:num w:numId="8">
    <w:abstractNumId w:val="9"/>
  </w:num>
  <w:num w:numId="9">
    <w:abstractNumId w:val="14"/>
  </w:num>
  <w:num w:numId="10">
    <w:abstractNumId w:val="15"/>
  </w:num>
  <w:num w:numId="11">
    <w:abstractNumId w:val="16"/>
  </w:num>
  <w:num w:numId="12">
    <w:abstractNumId w:val="1"/>
  </w:num>
  <w:num w:numId="13">
    <w:abstractNumId w:val="7"/>
  </w:num>
  <w:num w:numId="14">
    <w:abstractNumId w:val="2"/>
  </w:num>
  <w:num w:numId="15">
    <w:abstractNumId w:val="17"/>
  </w:num>
  <w:num w:numId="16">
    <w:abstractNumId w:val="13"/>
  </w:num>
  <w:num w:numId="17">
    <w:abstractNumId w:val="12"/>
  </w:num>
  <w:num w:numId="18">
    <w:abstractNumId w:val="19"/>
  </w:num>
  <w:num w:numId="19">
    <w:abstractNumId w:val="6"/>
  </w:num>
  <w:num w:numId="2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nge, Silke">
    <w15:presenceInfo w15:providerId="AD" w15:userId="S-1-5-21-1139895982-289624505-398547282-374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E57"/>
    <w:rsid w:val="000417AF"/>
    <w:rsid w:val="000853FD"/>
    <w:rsid w:val="00137533"/>
    <w:rsid w:val="001959AB"/>
    <w:rsid w:val="001D5EBF"/>
    <w:rsid w:val="002B14A7"/>
    <w:rsid w:val="002E212D"/>
    <w:rsid w:val="003647A6"/>
    <w:rsid w:val="00374142"/>
    <w:rsid w:val="00551B01"/>
    <w:rsid w:val="00725A97"/>
    <w:rsid w:val="00726C97"/>
    <w:rsid w:val="007747D5"/>
    <w:rsid w:val="007C3848"/>
    <w:rsid w:val="00814FE8"/>
    <w:rsid w:val="00896F0B"/>
    <w:rsid w:val="00905634"/>
    <w:rsid w:val="00960EAC"/>
    <w:rsid w:val="009A30E5"/>
    <w:rsid w:val="00AA108F"/>
    <w:rsid w:val="00B167EE"/>
    <w:rsid w:val="00B91994"/>
    <w:rsid w:val="00CB1003"/>
    <w:rsid w:val="00CD58EE"/>
    <w:rsid w:val="00DB1E57"/>
    <w:rsid w:val="00DF4058"/>
    <w:rsid w:val="00E57482"/>
    <w:rsid w:val="00EA1B9E"/>
    <w:rsid w:val="00F2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5219E9-8146-4AE4-B1FE-1B7A3D86D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74142"/>
    <w:pPr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59A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59AB"/>
    <w:rPr>
      <w:rFonts w:ascii="Segoe UI" w:eastAsiaTheme="minorEastAsia" w:hAnsi="Segoe UI" w:cs="Segoe UI"/>
      <w:sz w:val="18"/>
      <w:szCs w:val="18"/>
      <w:lang w:eastAsia="de-DE"/>
    </w:rPr>
  </w:style>
  <w:style w:type="paragraph" w:styleId="StandardWeb">
    <w:name w:val="Normal (Web)"/>
    <w:basedOn w:val="Standard"/>
    <w:uiPriority w:val="99"/>
    <w:unhideWhenUsed/>
    <w:rsid w:val="00905634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Listenabsatz">
    <w:name w:val="List Paragraph"/>
    <w:basedOn w:val="Standard"/>
    <w:uiPriority w:val="34"/>
    <w:qFormat/>
    <w:rsid w:val="009056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9FD53-DB96-4D1B-B4A0-85B785803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-Schröer, Beate</dc:creator>
  <cp:keywords/>
  <dc:description/>
  <cp:lastModifiedBy>Stock-Schröer, Beate</cp:lastModifiedBy>
  <cp:revision>2</cp:revision>
  <dcterms:created xsi:type="dcterms:W3CDTF">2024-11-05T15:32:00Z</dcterms:created>
  <dcterms:modified xsi:type="dcterms:W3CDTF">2024-11-05T15:32:00Z</dcterms:modified>
</cp:coreProperties>
</file>